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B6E" w:rsidRPr="00880B6E" w:rsidRDefault="00880B6E" w:rsidP="00880B6E">
      <w:pPr>
        <w:tabs>
          <w:tab w:val="left" w:pos="352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rtl/>
          <w:lang w:bidi="fa-IR"/>
        </w:rPr>
      </w:pPr>
      <w:bookmarkStart w:id="0" w:name="_GoBack"/>
      <w:bookmarkEnd w:id="0"/>
    </w:p>
    <w:p w:rsidR="00880B6E" w:rsidRPr="00880B6E" w:rsidRDefault="00880B6E" w:rsidP="00880B6E">
      <w:pPr>
        <w:tabs>
          <w:tab w:val="left" w:pos="352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 w:rsidRPr="00880B6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upplementary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78"/>
        <w:gridCol w:w="3080"/>
        <w:gridCol w:w="4902"/>
      </w:tblGrid>
      <w:tr w:rsidR="00880B6E" w:rsidRPr="00880B6E" w:rsidTr="004F0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bbreviation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ull Name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finition/Description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S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ultiple Sclerosis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Chronic immune-mediated </w:t>
            </w: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euroinflammatory</w:t>
            </w:r>
            <w:proofErr w:type="spellEnd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disorder of the CNS characterized by demyelination and neurodegeneration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V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xtracellular Vesicle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anoscale membrane-bound particles secreted by cells that transport bioactive molecules (proteins, RNA, mitochondria) between cells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BB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lood–Brain Barrier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elective barrier protecting the CNS from blood-borne substances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ECs</w:t>
            </w:r>
          </w:p>
        </w:tc>
        <w:tc>
          <w:tcPr>
            <w:tcW w:w="0" w:type="auto"/>
            <w:vAlign w:val="center"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hAnsi="Times New Roman" w:cs="Times New Roman"/>
                <w:color w:val="000000" w:themeColor="text1"/>
              </w:rPr>
              <w:t xml:space="preserve"> B</w:t>
            </w: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in Endothelial Cell</w:t>
            </w:r>
            <w:r w:rsidRPr="00880B6E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0" w:type="auto"/>
            <w:vAlign w:val="center"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cialized endothelial cells forming the blood-brain barrier (BBB) and regulating exchange between blood and CNS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PC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ligodendrocyte Precursor Cell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ogenitor cells that differentiate into mature oligodendrocytes for myelin production.</w:t>
            </w:r>
          </w:p>
        </w:tc>
      </w:tr>
      <w:tr w:rsidR="00880B6E" w:rsidRPr="00880B6E" w:rsidTr="004F0F9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NS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entral Nervous System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rain and spinal cord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D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tochondrial DNA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ircular DNA in mitochondria encoding key components of oxidative phosphorylation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OS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active Oxygen Species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ghly reactive molecules that can damage cellular components (e.g., lipids, proteins)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GAS</w:t>
            </w:r>
            <w:proofErr w:type="spellEnd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–STING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yclic GMP–AMP Synthase–Stimulator of Interferon Genes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Innate immune pathway activated by cytosolic DNA (e.g., </w:t>
            </w: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DNA</w:t>
            </w:r>
            <w:proofErr w:type="spellEnd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, leading to type I interferon production and inflammation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DAMP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tochondrial Damage-Associated Molecular Pattern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Mitochondrial byproducts (e.g., </w:t>
            </w: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DNA</w:t>
            </w:r>
            <w:proofErr w:type="spellEnd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, ROS) released upon damage that trigger innate immune responses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toEV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tochondria-loaded Extracellular Vesicle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Vs engineered or naturally containing mitochondrial cargo (intact mitochondria or components) for therapeutic delivery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XPHOS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xidative Phosphorylation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tochondrial process for ATP production via the electron transport chain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TP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denosine Triphosphate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imary energy currency of the cell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AE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xperimental Autoimmune Encephalomyelitis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nimal model of MS used for preclinical studies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SC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senchymal Stem Cell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mmon source of therapeutic EVs with immunomodulatory and regenerative properties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MT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sease-Modifying Therapy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urrent treatments for MS that modulate immune responses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N-I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ype I Interferon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ytokines (e.g., IFN-β) involved in antiviral and pro-inflammatory responses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LRP3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D-like receptor family pyrin domain containing 3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flammasome</w:t>
            </w:r>
            <w:proofErr w:type="spellEnd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component activated by </w:t>
            </w: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DAMPs</w:t>
            </w:r>
            <w:proofErr w:type="spellEnd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leading to IL-1β/IL-18 release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GC-1α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roxisome Proliferator-Activated Receptor Gamma Coactivator 1-Alpha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aster regulator of mitochondrial biogenesis.</w:t>
            </w:r>
          </w:p>
        </w:tc>
      </w:tr>
      <w:tr w:rsidR="00880B6E" w:rsidRPr="00880B6E" w:rsidTr="004F0F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CT1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onocarboxylate</w:t>
            </w:r>
            <w:proofErr w:type="spellEnd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Transporter 1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ansporter for lactate shuttling from oligodendrocytes to axons.</w:t>
            </w:r>
          </w:p>
        </w:tc>
      </w:tr>
      <w:tr w:rsidR="00880B6E" w:rsidRPr="00880B6E" w:rsidTr="004F0F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DNF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rain-Derived Neurotrophic Factor</w:t>
            </w:r>
          </w:p>
        </w:tc>
        <w:tc>
          <w:tcPr>
            <w:tcW w:w="0" w:type="auto"/>
            <w:vAlign w:val="center"/>
            <w:hideMark/>
          </w:tcPr>
          <w:p w:rsidR="00880B6E" w:rsidRPr="00880B6E" w:rsidRDefault="00880B6E" w:rsidP="004F0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Neurotrophic factor promoting neuronal survival and </w:t>
            </w:r>
            <w:proofErr w:type="spellStart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myelination</w:t>
            </w:r>
            <w:proofErr w:type="spellEnd"/>
            <w:r w:rsidRPr="00880B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.</w:t>
            </w:r>
          </w:p>
        </w:tc>
      </w:tr>
    </w:tbl>
    <w:p w:rsidR="00880B6E" w:rsidRPr="00880B6E" w:rsidRDefault="00880B6E" w:rsidP="00880B6E">
      <w:pPr>
        <w:tabs>
          <w:tab w:val="left" w:pos="352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</w:p>
    <w:p w:rsidR="00D04260" w:rsidRPr="00880B6E" w:rsidRDefault="00D042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04260" w:rsidRPr="00880B6E" w:rsidSect="00880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659"/>
    <w:rsid w:val="000056C3"/>
    <w:rsid w:val="00036533"/>
    <w:rsid w:val="0003789E"/>
    <w:rsid w:val="0007276B"/>
    <w:rsid w:val="000B1D44"/>
    <w:rsid w:val="00102A6C"/>
    <w:rsid w:val="001547AD"/>
    <w:rsid w:val="00155C4F"/>
    <w:rsid w:val="001A7BF1"/>
    <w:rsid w:val="001B5178"/>
    <w:rsid w:val="001C2457"/>
    <w:rsid w:val="001C5B94"/>
    <w:rsid w:val="001D0CBB"/>
    <w:rsid w:val="001E03C0"/>
    <w:rsid w:val="001E4510"/>
    <w:rsid w:val="001E6002"/>
    <w:rsid w:val="00232018"/>
    <w:rsid w:val="00251576"/>
    <w:rsid w:val="00261A71"/>
    <w:rsid w:val="00385ECD"/>
    <w:rsid w:val="003911ED"/>
    <w:rsid w:val="003C2BE9"/>
    <w:rsid w:val="003F370A"/>
    <w:rsid w:val="003F77BE"/>
    <w:rsid w:val="004058E8"/>
    <w:rsid w:val="00437B82"/>
    <w:rsid w:val="00461E2C"/>
    <w:rsid w:val="00471B7C"/>
    <w:rsid w:val="0048330F"/>
    <w:rsid w:val="004C7CDA"/>
    <w:rsid w:val="004D1DA1"/>
    <w:rsid w:val="004E0C99"/>
    <w:rsid w:val="00505914"/>
    <w:rsid w:val="00505F30"/>
    <w:rsid w:val="00515637"/>
    <w:rsid w:val="00537006"/>
    <w:rsid w:val="005C0CE5"/>
    <w:rsid w:val="005D234B"/>
    <w:rsid w:val="00602946"/>
    <w:rsid w:val="00626698"/>
    <w:rsid w:val="00635224"/>
    <w:rsid w:val="006C1705"/>
    <w:rsid w:val="007560F6"/>
    <w:rsid w:val="007808D0"/>
    <w:rsid w:val="007C7A69"/>
    <w:rsid w:val="0080620E"/>
    <w:rsid w:val="00853DFD"/>
    <w:rsid w:val="00880B6E"/>
    <w:rsid w:val="008B4C66"/>
    <w:rsid w:val="008B4F0F"/>
    <w:rsid w:val="008E3153"/>
    <w:rsid w:val="008F47D0"/>
    <w:rsid w:val="009030CA"/>
    <w:rsid w:val="0093020E"/>
    <w:rsid w:val="009639D3"/>
    <w:rsid w:val="00977348"/>
    <w:rsid w:val="009D7B84"/>
    <w:rsid w:val="00A12266"/>
    <w:rsid w:val="00A15616"/>
    <w:rsid w:val="00A22659"/>
    <w:rsid w:val="00A317C1"/>
    <w:rsid w:val="00A426ED"/>
    <w:rsid w:val="00A5716E"/>
    <w:rsid w:val="00A96EEA"/>
    <w:rsid w:val="00AC6B18"/>
    <w:rsid w:val="00B209C7"/>
    <w:rsid w:val="00B24CAC"/>
    <w:rsid w:val="00B37B54"/>
    <w:rsid w:val="00B6378A"/>
    <w:rsid w:val="00B65141"/>
    <w:rsid w:val="00BA3BF5"/>
    <w:rsid w:val="00BC108E"/>
    <w:rsid w:val="00BD5786"/>
    <w:rsid w:val="00C609E5"/>
    <w:rsid w:val="00C72D73"/>
    <w:rsid w:val="00CC45E1"/>
    <w:rsid w:val="00CE7015"/>
    <w:rsid w:val="00D04260"/>
    <w:rsid w:val="00D42A6D"/>
    <w:rsid w:val="00D6739C"/>
    <w:rsid w:val="00DD04DA"/>
    <w:rsid w:val="00E47D57"/>
    <w:rsid w:val="00E75449"/>
    <w:rsid w:val="00EB2EEC"/>
    <w:rsid w:val="00F54D3F"/>
    <w:rsid w:val="00F83356"/>
    <w:rsid w:val="00FD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86CD6-9D00-4647-B786-336BAA75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80B6E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78</Characters>
  <Application>Microsoft Office Word</Application>
  <DocSecurity>0</DocSecurity>
  <Lines>18</Lines>
  <Paragraphs>5</Paragraphs>
  <ScaleCrop>false</ScaleCrop>
  <Company>HP Inc.</Company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ulakshmi Panja</dc:creator>
  <cp:keywords/>
  <dc:description/>
  <cp:lastModifiedBy>Subhulakshmi Panja</cp:lastModifiedBy>
  <cp:revision>2</cp:revision>
  <dcterms:created xsi:type="dcterms:W3CDTF">2026-03-21T12:52:00Z</dcterms:created>
  <dcterms:modified xsi:type="dcterms:W3CDTF">2026-03-21T12:53:00Z</dcterms:modified>
</cp:coreProperties>
</file>